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224F74" w14:textId="7FF9B3E0" w:rsidR="00855AFC" w:rsidRPr="00B46BC9" w:rsidRDefault="0083336E" w:rsidP="00855AF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Additional file 1: </w:t>
      </w:r>
      <w:r w:rsidR="00855AFC" w:rsidRPr="0083336E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bookmarkStart w:id="0" w:name="_GoBack"/>
      <w:bookmarkEnd w:id="0"/>
      <w:r w:rsidR="00855AFC" w:rsidRPr="0083336E">
        <w:rPr>
          <w:rFonts w:ascii="Times New Roman" w:hAnsi="Times New Roman" w:cs="Times New Roman"/>
          <w:b/>
          <w:kern w:val="0"/>
          <w:sz w:val="24"/>
          <w:szCs w:val="24"/>
        </w:rPr>
        <w:t>1.</w:t>
      </w:r>
      <w:r w:rsidR="00855AFC" w:rsidRPr="00B46BC9">
        <w:rPr>
          <w:rFonts w:ascii="Times New Roman" w:hAnsi="Times New Roman" w:cs="Times New Roman"/>
          <w:kern w:val="0"/>
          <w:sz w:val="24"/>
          <w:szCs w:val="24"/>
        </w:rPr>
        <w:t xml:space="preserve"> The characteristics of 18 </w:t>
      </w:r>
      <w:r w:rsidR="00A25967" w:rsidRPr="00EF37AE">
        <w:rPr>
          <w:rFonts w:ascii="Times New Roman" w:hAnsi="Times New Roman" w:cs="Times New Roman"/>
          <w:color w:val="000000"/>
          <w:sz w:val="24"/>
          <w:szCs w:val="24"/>
        </w:rPr>
        <w:t>single nucleotide polymorphisms</w:t>
      </w:r>
      <w:r w:rsidR="00855AFC" w:rsidRPr="00B46BC9">
        <w:rPr>
          <w:rFonts w:ascii="Times New Roman" w:hAnsi="Times New Roman" w:cs="Times New Roman"/>
          <w:kern w:val="0"/>
          <w:sz w:val="24"/>
          <w:szCs w:val="24"/>
        </w:rPr>
        <w:t xml:space="preserve"> of the </w:t>
      </w:r>
      <w:r w:rsidR="00A25967" w:rsidRPr="00EF37AE">
        <w:rPr>
          <w:rFonts w:ascii="Times New Roman" w:hAnsi="Times New Roman" w:cs="Times New Roman"/>
          <w:bCs/>
          <w:sz w:val="24"/>
          <w:szCs w:val="24"/>
        </w:rPr>
        <w:t>uncoupling proteins</w:t>
      </w:r>
      <w:r w:rsidR="00855AFC" w:rsidRPr="00B46BC9">
        <w:rPr>
          <w:rFonts w:ascii="Times New Roman" w:hAnsi="Times New Roman" w:cs="Times New Roman"/>
          <w:kern w:val="0"/>
          <w:sz w:val="24"/>
          <w:szCs w:val="24"/>
        </w:rPr>
        <w:t xml:space="preserve"> genes</w:t>
      </w:r>
    </w:p>
    <w:tbl>
      <w:tblPr>
        <w:tblStyle w:val="TableGrid"/>
        <w:tblW w:w="117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593"/>
        <w:gridCol w:w="1276"/>
        <w:gridCol w:w="992"/>
        <w:gridCol w:w="1134"/>
        <w:gridCol w:w="1019"/>
        <w:gridCol w:w="1391"/>
        <w:gridCol w:w="1271"/>
      </w:tblGrid>
      <w:tr w:rsidR="002C4BA7" w:rsidRPr="002C4BA7" w14:paraId="65EE4D1A" w14:textId="77777777" w:rsidTr="002C4BA7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474EDA73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Gene and locu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F484B" w14:textId="1E9EBC6E" w:rsidR="00956E16" w:rsidRPr="00A65353" w:rsidRDefault="009B6C32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C6C65">
              <w:rPr>
                <w:rFonts w:ascii="Times New Roman" w:hAnsi="Times New Roman" w:cs="Times New Roman"/>
                <w:szCs w:val="21"/>
              </w:rPr>
              <w:t>rs</w:t>
            </w:r>
            <w:proofErr w:type="spellEnd"/>
            <w:r w:rsidR="00A24817" w:rsidRPr="009C6C6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56E16" w:rsidRPr="009C6C65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462528E8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353">
              <w:rPr>
                <w:rFonts w:ascii="Times New Roman" w:hAnsi="Times New Roman" w:cs="Times New Roman"/>
                <w:szCs w:val="21"/>
              </w:rPr>
              <w:t>Contig</w:t>
            </w:r>
            <w:proofErr w:type="spellEnd"/>
            <w:r w:rsidRPr="00A65353">
              <w:rPr>
                <w:rFonts w:ascii="Times New Roman" w:hAnsi="Times New Roman" w:cs="Times New Roman"/>
                <w:szCs w:val="21"/>
              </w:rPr>
              <w:t xml:space="preserve"> posi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9F26F2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Base chan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6A5E382" w14:textId="74DEE85A" w:rsidR="00956E16" w:rsidRPr="00A65353" w:rsidRDefault="00956E16" w:rsidP="00A259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5353">
              <w:rPr>
                <w:rFonts w:ascii="Times New Roman" w:hAnsi="Times New Roman" w:cs="Times New Roman"/>
                <w:szCs w:val="21"/>
              </w:rPr>
              <w:t>MAF</w:t>
            </w:r>
            <w:r w:rsidR="009B6C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15EB04" w14:textId="4D4EEB10" w:rsidR="00956E16" w:rsidRPr="00A65353" w:rsidRDefault="00956E16" w:rsidP="00A259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 xml:space="preserve">P for </w:t>
            </w:r>
            <w:proofErr w:type="spellStart"/>
            <w:r w:rsidRPr="00A65353">
              <w:rPr>
                <w:rFonts w:ascii="Times New Roman" w:hAnsi="Times New Roman" w:cs="Times New Roman"/>
                <w:szCs w:val="21"/>
              </w:rPr>
              <w:t>HWE</w:t>
            </w:r>
            <w:r w:rsidR="009B6C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34E5A470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Call rate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68E22810" w14:textId="77777777" w:rsidR="002C4BA7" w:rsidRDefault="00956E16" w:rsidP="002C4BA7">
            <w:pPr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Genotyped</w:t>
            </w:r>
            <w:r w:rsidR="002C4BA7">
              <w:rPr>
                <w:rFonts w:ascii="Times New Roman" w:eastAsia="SimSun" w:hAnsi="Times New Roman" w:cs="Times New Roman"/>
                <w:color w:val="000000"/>
              </w:rPr>
              <w:t xml:space="preserve"> </w:t>
            </w:r>
            <w:r w:rsidRPr="002C4BA7">
              <w:rPr>
                <w:rFonts w:ascii="Times New Roman" w:eastAsia="SimSun" w:hAnsi="Times New Roman" w:cs="Times New Roman"/>
                <w:color w:val="000000"/>
              </w:rPr>
              <w:t>/</w:t>
            </w:r>
          </w:p>
          <w:p w14:paraId="4727E3AD" w14:textId="77777777" w:rsidR="00956E16" w:rsidRPr="002C4BA7" w:rsidRDefault="00956E16" w:rsidP="002C4BA7">
            <w:pPr>
              <w:jc w:val="left"/>
              <w:rPr>
                <w:rFonts w:ascii="Times New Roman" w:hAnsi="Times New Roman" w:cs="Times New Roman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Imputed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605632F8" w14:textId="77777777" w:rsidR="00956E16" w:rsidRPr="002C4BA7" w:rsidRDefault="00956E16" w:rsidP="002C4BA7">
            <w:pPr>
              <w:jc w:val="left"/>
              <w:rPr>
                <w:rFonts w:ascii="Times New Roman" w:hAnsi="Times New Roman" w:cs="Times New Roman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info</w:t>
            </w:r>
          </w:p>
        </w:tc>
      </w:tr>
      <w:tr w:rsidR="002C4BA7" w:rsidRPr="002C4BA7" w14:paraId="1B7AA725" w14:textId="77777777" w:rsidTr="002C4BA7">
        <w:tc>
          <w:tcPr>
            <w:tcW w:w="1668" w:type="dxa"/>
            <w:vMerge w:val="restart"/>
            <w:tcBorders>
              <w:top w:val="single" w:sz="4" w:space="0" w:color="auto"/>
            </w:tcBorders>
          </w:tcPr>
          <w:p w14:paraId="0210C5B3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i/>
                <w:szCs w:val="21"/>
              </w:rPr>
              <w:t>UCP</w:t>
            </w:r>
            <w:r w:rsidRPr="00A65353">
              <w:rPr>
                <w:rFonts w:ascii="Times New Roman" w:hAnsi="Times New Roman" w:cs="Times New Roman"/>
                <w:szCs w:val="21"/>
              </w:rPr>
              <w:t>1</w:t>
            </w:r>
          </w:p>
          <w:p w14:paraId="587D230A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4q28-q3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B62D9F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 xml:space="preserve">RS7688743  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0F010854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14056764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5A930A5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BBF146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257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23E145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728601E9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1A042C6D" w14:textId="77777777" w:rsidR="00956E16" w:rsidRPr="002C4BA7" w:rsidRDefault="00956E16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Imputed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2D2910EA" w14:textId="77777777" w:rsidR="00956E16" w:rsidRPr="002C4BA7" w:rsidRDefault="00956E16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0.973</w:t>
            </w:r>
          </w:p>
        </w:tc>
      </w:tr>
      <w:tr w:rsidR="002C4BA7" w:rsidRPr="002C4BA7" w14:paraId="6B6D784C" w14:textId="77777777" w:rsidTr="002C4BA7">
        <w:tc>
          <w:tcPr>
            <w:tcW w:w="1668" w:type="dxa"/>
            <w:vMerge/>
          </w:tcPr>
          <w:p w14:paraId="4B6AEA84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5FB3AD02" w14:textId="77777777" w:rsidR="00956E16" w:rsidRPr="00A65353" w:rsidRDefault="00956E16" w:rsidP="0006483B">
            <w:pPr>
              <w:tabs>
                <w:tab w:val="left" w:pos="69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RS3811787</w:t>
            </w:r>
          </w:p>
        </w:tc>
        <w:tc>
          <w:tcPr>
            <w:tcW w:w="1593" w:type="dxa"/>
          </w:tcPr>
          <w:p w14:paraId="0B010484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140569265</w:t>
            </w:r>
          </w:p>
        </w:tc>
        <w:tc>
          <w:tcPr>
            <w:tcW w:w="1276" w:type="dxa"/>
          </w:tcPr>
          <w:p w14:paraId="4116E6D0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992" w:type="dxa"/>
          </w:tcPr>
          <w:p w14:paraId="26A18F82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4617</w:t>
            </w:r>
          </w:p>
        </w:tc>
        <w:tc>
          <w:tcPr>
            <w:tcW w:w="1134" w:type="dxa"/>
          </w:tcPr>
          <w:p w14:paraId="1F0B2ED1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1019" w:type="dxa"/>
          </w:tcPr>
          <w:p w14:paraId="0B0FD16F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391" w:type="dxa"/>
          </w:tcPr>
          <w:p w14:paraId="78E24A11" w14:textId="77777777" w:rsidR="00956E16" w:rsidRPr="002C4BA7" w:rsidRDefault="00956E16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Imputed</w:t>
            </w:r>
          </w:p>
        </w:tc>
        <w:tc>
          <w:tcPr>
            <w:tcW w:w="1271" w:type="dxa"/>
          </w:tcPr>
          <w:p w14:paraId="1C40579A" w14:textId="77777777" w:rsidR="00956E16" w:rsidRPr="002C4BA7" w:rsidRDefault="00956E16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0.936</w:t>
            </w:r>
          </w:p>
        </w:tc>
      </w:tr>
      <w:tr w:rsidR="002C4BA7" w:rsidRPr="002C4BA7" w14:paraId="4C587E86" w14:textId="77777777" w:rsidTr="002C4BA7">
        <w:tc>
          <w:tcPr>
            <w:tcW w:w="1668" w:type="dxa"/>
            <w:vMerge/>
          </w:tcPr>
          <w:p w14:paraId="61ACF524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34557E5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RS1472268</w:t>
            </w:r>
          </w:p>
        </w:tc>
        <w:tc>
          <w:tcPr>
            <w:tcW w:w="1593" w:type="dxa"/>
          </w:tcPr>
          <w:p w14:paraId="5649C2A8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140571789</w:t>
            </w:r>
          </w:p>
        </w:tc>
        <w:tc>
          <w:tcPr>
            <w:tcW w:w="1276" w:type="dxa"/>
          </w:tcPr>
          <w:p w14:paraId="66BD9865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992" w:type="dxa"/>
          </w:tcPr>
          <w:p w14:paraId="128C5414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4998</w:t>
            </w:r>
          </w:p>
        </w:tc>
        <w:tc>
          <w:tcPr>
            <w:tcW w:w="1134" w:type="dxa"/>
          </w:tcPr>
          <w:p w14:paraId="2C8240A2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1019" w:type="dxa"/>
          </w:tcPr>
          <w:p w14:paraId="1BF657A0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391" w:type="dxa"/>
          </w:tcPr>
          <w:p w14:paraId="548C679F" w14:textId="77777777" w:rsidR="00956E16" w:rsidRPr="002C4BA7" w:rsidRDefault="00956E16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Genotyped</w:t>
            </w:r>
          </w:p>
        </w:tc>
        <w:tc>
          <w:tcPr>
            <w:tcW w:w="1271" w:type="dxa"/>
          </w:tcPr>
          <w:p w14:paraId="29701814" w14:textId="77777777" w:rsidR="00956E16" w:rsidRPr="002C4BA7" w:rsidRDefault="00956E16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2C4BA7" w:rsidRPr="002C4BA7" w14:paraId="050CE351" w14:textId="77777777" w:rsidTr="002C4BA7">
        <w:tc>
          <w:tcPr>
            <w:tcW w:w="1668" w:type="dxa"/>
            <w:vMerge/>
          </w:tcPr>
          <w:p w14:paraId="79FAAA8D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06DD531" w14:textId="77777777" w:rsidR="00956E16" w:rsidRPr="00A65353" w:rsidRDefault="00956E16" w:rsidP="0006483B">
            <w:pPr>
              <w:tabs>
                <w:tab w:val="left" w:pos="55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RS10011540</w:t>
            </w:r>
          </w:p>
        </w:tc>
        <w:tc>
          <w:tcPr>
            <w:tcW w:w="1593" w:type="dxa"/>
          </w:tcPr>
          <w:p w14:paraId="309876EB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140568842</w:t>
            </w:r>
          </w:p>
        </w:tc>
        <w:tc>
          <w:tcPr>
            <w:tcW w:w="1276" w:type="dxa"/>
          </w:tcPr>
          <w:p w14:paraId="6416DF19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T&gt;G</w:t>
            </w:r>
          </w:p>
        </w:tc>
        <w:tc>
          <w:tcPr>
            <w:tcW w:w="992" w:type="dxa"/>
          </w:tcPr>
          <w:p w14:paraId="5C79B818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0866</w:t>
            </w:r>
          </w:p>
        </w:tc>
        <w:tc>
          <w:tcPr>
            <w:tcW w:w="1134" w:type="dxa"/>
          </w:tcPr>
          <w:p w14:paraId="44984DC8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1019" w:type="dxa"/>
          </w:tcPr>
          <w:p w14:paraId="21ECBC10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391" w:type="dxa"/>
          </w:tcPr>
          <w:p w14:paraId="11F77374" w14:textId="77777777" w:rsidR="00956E16" w:rsidRPr="002C4BA7" w:rsidRDefault="00956E16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Imputed</w:t>
            </w:r>
          </w:p>
        </w:tc>
        <w:tc>
          <w:tcPr>
            <w:tcW w:w="1271" w:type="dxa"/>
          </w:tcPr>
          <w:p w14:paraId="5D14E11C" w14:textId="77777777" w:rsidR="00956E16" w:rsidRPr="002C4BA7" w:rsidRDefault="00956E16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0.942</w:t>
            </w:r>
          </w:p>
        </w:tc>
      </w:tr>
      <w:tr w:rsidR="002C4BA7" w:rsidRPr="002C4BA7" w14:paraId="4AF35F60" w14:textId="77777777" w:rsidTr="002C4BA7">
        <w:tc>
          <w:tcPr>
            <w:tcW w:w="1668" w:type="dxa"/>
            <w:vMerge/>
          </w:tcPr>
          <w:p w14:paraId="5A793C5E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80DC6D9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RS3811790</w:t>
            </w:r>
          </w:p>
        </w:tc>
        <w:tc>
          <w:tcPr>
            <w:tcW w:w="1593" w:type="dxa"/>
          </w:tcPr>
          <w:p w14:paraId="439277D4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140570422</w:t>
            </w:r>
          </w:p>
        </w:tc>
        <w:tc>
          <w:tcPr>
            <w:tcW w:w="1276" w:type="dxa"/>
          </w:tcPr>
          <w:p w14:paraId="650BE9BD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992" w:type="dxa"/>
          </w:tcPr>
          <w:p w14:paraId="1512DCD1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3602</w:t>
            </w:r>
          </w:p>
        </w:tc>
        <w:tc>
          <w:tcPr>
            <w:tcW w:w="1134" w:type="dxa"/>
          </w:tcPr>
          <w:p w14:paraId="0FADF9A6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019" w:type="dxa"/>
          </w:tcPr>
          <w:p w14:paraId="204EFFDE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391" w:type="dxa"/>
          </w:tcPr>
          <w:p w14:paraId="11BAA1B9" w14:textId="77777777" w:rsidR="00956E16" w:rsidRPr="002C4BA7" w:rsidRDefault="00956E16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Genotyped</w:t>
            </w:r>
          </w:p>
        </w:tc>
        <w:tc>
          <w:tcPr>
            <w:tcW w:w="1271" w:type="dxa"/>
          </w:tcPr>
          <w:p w14:paraId="3FDAE0EB" w14:textId="77777777" w:rsidR="00956E16" w:rsidRPr="002C4BA7" w:rsidRDefault="00956E16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2C4BA7" w:rsidRPr="002C4BA7" w14:paraId="60F6C0F7" w14:textId="77777777" w:rsidTr="002C4BA7">
        <w:tc>
          <w:tcPr>
            <w:tcW w:w="1668" w:type="dxa"/>
            <w:vMerge/>
          </w:tcPr>
          <w:p w14:paraId="759ED511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960DC4B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RS6818140</w:t>
            </w:r>
          </w:p>
        </w:tc>
        <w:tc>
          <w:tcPr>
            <w:tcW w:w="1593" w:type="dxa"/>
          </w:tcPr>
          <w:p w14:paraId="43F01179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140566801</w:t>
            </w:r>
          </w:p>
        </w:tc>
        <w:tc>
          <w:tcPr>
            <w:tcW w:w="1276" w:type="dxa"/>
          </w:tcPr>
          <w:p w14:paraId="6BDB1BD5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992" w:type="dxa"/>
          </w:tcPr>
          <w:p w14:paraId="4FC7A227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1731</w:t>
            </w:r>
          </w:p>
        </w:tc>
        <w:tc>
          <w:tcPr>
            <w:tcW w:w="1134" w:type="dxa"/>
          </w:tcPr>
          <w:p w14:paraId="38A4A209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019" w:type="dxa"/>
          </w:tcPr>
          <w:p w14:paraId="1EE91461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391" w:type="dxa"/>
          </w:tcPr>
          <w:p w14:paraId="6EBF904C" w14:textId="77777777" w:rsidR="00956E16" w:rsidRPr="002C4BA7" w:rsidRDefault="00956E16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Genotyped</w:t>
            </w:r>
          </w:p>
        </w:tc>
        <w:tc>
          <w:tcPr>
            <w:tcW w:w="1271" w:type="dxa"/>
          </w:tcPr>
          <w:p w14:paraId="460FA341" w14:textId="77777777" w:rsidR="00956E16" w:rsidRPr="002C4BA7" w:rsidRDefault="00956E16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2C4BA7" w:rsidRPr="002C4BA7" w14:paraId="1EBFEC64" w14:textId="77777777" w:rsidTr="002C4BA7">
        <w:tc>
          <w:tcPr>
            <w:tcW w:w="1668" w:type="dxa"/>
            <w:vMerge/>
          </w:tcPr>
          <w:p w14:paraId="7555A117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111D5A1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RS1800592</w:t>
            </w:r>
          </w:p>
        </w:tc>
        <w:tc>
          <w:tcPr>
            <w:tcW w:w="1593" w:type="dxa"/>
          </w:tcPr>
          <w:p w14:paraId="543D7F71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140572807</w:t>
            </w:r>
          </w:p>
        </w:tc>
        <w:tc>
          <w:tcPr>
            <w:tcW w:w="1276" w:type="dxa"/>
          </w:tcPr>
          <w:p w14:paraId="564EF8ED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14:paraId="2EB08500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4991</w:t>
            </w:r>
          </w:p>
        </w:tc>
        <w:tc>
          <w:tcPr>
            <w:tcW w:w="1134" w:type="dxa"/>
          </w:tcPr>
          <w:p w14:paraId="44EB0FDD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9" w:type="dxa"/>
          </w:tcPr>
          <w:p w14:paraId="08CC7A57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391" w:type="dxa"/>
          </w:tcPr>
          <w:p w14:paraId="277E020C" w14:textId="77777777" w:rsidR="00956E16" w:rsidRPr="002C4BA7" w:rsidRDefault="00956E16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Imputed</w:t>
            </w:r>
          </w:p>
        </w:tc>
        <w:tc>
          <w:tcPr>
            <w:tcW w:w="1271" w:type="dxa"/>
          </w:tcPr>
          <w:p w14:paraId="282140CE" w14:textId="77777777" w:rsidR="00956E16" w:rsidRPr="002C4BA7" w:rsidRDefault="00956E16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0.998</w:t>
            </w:r>
          </w:p>
        </w:tc>
      </w:tr>
      <w:tr w:rsidR="002C4BA7" w:rsidRPr="002C4BA7" w14:paraId="673F7BC9" w14:textId="77777777" w:rsidTr="002C4BA7">
        <w:tc>
          <w:tcPr>
            <w:tcW w:w="1668" w:type="dxa"/>
            <w:vMerge/>
          </w:tcPr>
          <w:p w14:paraId="43DC6BBB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A1DAFA2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RS3811791</w:t>
            </w:r>
          </w:p>
        </w:tc>
        <w:tc>
          <w:tcPr>
            <w:tcW w:w="1593" w:type="dxa"/>
          </w:tcPr>
          <w:p w14:paraId="5FE7DDB9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140570619</w:t>
            </w:r>
          </w:p>
        </w:tc>
        <w:tc>
          <w:tcPr>
            <w:tcW w:w="1276" w:type="dxa"/>
          </w:tcPr>
          <w:p w14:paraId="5D31F66B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T&gt;C</w:t>
            </w:r>
          </w:p>
        </w:tc>
        <w:tc>
          <w:tcPr>
            <w:tcW w:w="992" w:type="dxa"/>
          </w:tcPr>
          <w:p w14:paraId="60C75C82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2372</w:t>
            </w:r>
          </w:p>
        </w:tc>
        <w:tc>
          <w:tcPr>
            <w:tcW w:w="1134" w:type="dxa"/>
          </w:tcPr>
          <w:p w14:paraId="5B34C7CF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1019" w:type="dxa"/>
          </w:tcPr>
          <w:p w14:paraId="12E22F36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391" w:type="dxa"/>
          </w:tcPr>
          <w:p w14:paraId="0A39EA63" w14:textId="77777777" w:rsidR="00956E16" w:rsidRPr="002C4BA7" w:rsidRDefault="00956E16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Genotyped</w:t>
            </w:r>
          </w:p>
        </w:tc>
        <w:tc>
          <w:tcPr>
            <w:tcW w:w="1271" w:type="dxa"/>
          </w:tcPr>
          <w:p w14:paraId="6AE17B2E" w14:textId="77777777" w:rsidR="00956E16" w:rsidRPr="002C4BA7" w:rsidRDefault="00956E16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2C4BA7" w:rsidRPr="002C4BA7" w14:paraId="742A56CC" w14:textId="77777777" w:rsidTr="002C4BA7">
        <w:tc>
          <w:tcPr>
            <w:tcW w:w="1668" w:type="dxa"/>
            <w:vMerge w:val="restart"/>
          </w:tcPr>
          <w:p w14:paraId="097CB367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i/>
                <w:szCs w:val="21"/>
              </w:rPr>
              <w:t>UCP</w:t>
            </w:r>
            <w:r w:rsidRPr="00A65353">
              <w:rPr>
                <w:rFonts w:ascii="Times New Roman" w:hAnsi="Times New Roman" w:cs="Times New Roman"/>
                <w:szCs w:val="21"/>
              </w:rPr>
              <w:t>2</w:t>
            </w:r>
          </w:p>
          <w:p w14:paraId="0FFB20AE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11q13</w:t>
            </w:r>
          </w:p>
        </w:tc>
        <w:tc>
          <w:tcPr>
            <w:tcW w:w="1417" w:type="dxa"/>
          </w:tcPr>
          <w:p w14:paraId="302177C6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RS660339</w:t>
            </w:r>
          </w:p>
        </w:tc>
        <w:tc>
          <w:tcPr>
            <w:tcW w:w="1593" w:type="dxa"/>
          </w:tcPr>
          <w:p w14:paraId="0EFCA220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73978059</w:t>
            </w:r>
          </w:p>
        </w:tc>
        <w:tc>
          <w:tcPr>
            <w:tcW w:w="1276" w:type="dxa"/>
          </w:tcPr>
          <w:p w14:paraId="0CE46C23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14:paraId="32152B45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4366</w:t>
            </w:r>
          </w:p>
        </w:tc>
        <w:tc>
          <w:tcPr>
            <w:tcW w:w="1134" w:type="dxa"/>
          </w:tcPr>
          <w:p w14:paraId="7129C483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1019" w:type="dxa"/>
          </w:tcPr>
          <w:p w14:paraId="6A64DC9C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391" w:type="dxa"/>
          </w:tcPr>
          <w:p w14:paraId="3A7032CD" w14:textId="77777777" w:rsidR="00956E16" w:rsidRPr="002C4BA7" w:rsidRDefault="00956E16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Imputed</w:t>
            </w:r>
          </w:p>
        </w:tc>
        <w:tc>
          <w:tcPr>
            <w:tcW w:w="1271" w:type="dxa"/>
          </w:tcPr>
          <w:p w14:paraId="7D59AC0C" w14:textId="77777777" w:rsidR="00956E16" w:rsidRPr="002C4BA7" w:rsidRDefault="00956E16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0.961</w:t>
            </w:r>
          </w:p>
        </w:tc>
      </w:tr>
      <w:tr w:rsidR="002C4BA7" w:rsidRPr="002C4BA7" w14:paraId="7EB07F56" w14:textId="77777777" w:rsidTr="002C4BA7">
        <w:tc>
          <w:tcPr>
            <w:tcW w:w="1668" w:type="dxa"/>
            <w:vMerge/>
          </w:tcPr>
          <w:p w14:paraId="1750B57D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E4F4D1C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 xml:space="preserve">RS659366 </w:t>
            </w:r>
          </w:p>
        </w:tc>
        <w:tc>
          <w:tcPr>
            <w:tcW w:w="1593" w:type="dxa"/>
          </w:tcPr>
          <w:p w14:paraId="134DF6B4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73983709</w:t>
            </w:r>
          </w:p>
        </w:tc>
        <w:tc>
          <w:tcPr>
            <w:tcW w:w="1276" w:type="dxa"/>
          </w:tcPr>
          <w:p w14:paraId="30FE0E77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14:paraId="1D7DB21D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4451</w:t>
            </w:r>
          </w:p>
        </w:tc>
        <w:tc>
          <w:tcPr>
            <w:tcW w:w="1134" w:type="dxa"/>
          </w:tcPr>
          <w:p w14:paraId="7A26D5ED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1019" w:type="dxa"/>
          </w:tcPr>
          <w:p w14:paraId="3EE9EBAB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391" w:type="dxa"/>
          </w:tcPr>
          <w:p w14:paraId="2F02E1A7" w14:textId="77777777" w:rsidR="00956E16" w:rsidRPr="002C4BA7" w:rsidRDefault="00956E16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Imputed</w:t>
            </w:r>
          </w:p>
        </w:tc>
        <w:tc>
          <w:tcPr>
            <w:tcW w:w="1271" w:type="dxa"/>
          </w:tcPr>
          <w:p w14:paraId="1C97980A" w14:textId="77777777" w:rsidR="00956E16" w:rsidRPr="002C4BA7" w:rsidRDefault="00956E16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0.97</w:t>
            </w:r>
          </w:p>
        </w:tc>
      </w:tr>
      <w:tr w:rsidR="002C4BA7" w:rsidRPr="002C4BA7" w14:paraId="40BEFD2F" w14:textId="77777777" w:rsidTr="002C4BA7">
        <w:trPr>
          <w:trHeight w:val="294"/>
        </w:trPr>
        <w:tc>
          <w:tcPr>
            <w:tcW w:w="1668" w:type="dxa"/>
            <w:vMerge/>
          </w:tcPr>
          <w:p w14:paraId="5411FFED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51940056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RS632862</w:t>
            </w:r>
          </w:p>
        </w:tc>
        <w:tc>
          <w:tcPr>
            <w:tcW w:w="1593" w:type="dxa"/>
          </w:tcPr>
          <w:p w14:paraId="35DDC9E5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73982376</w:t>
            </w:r>
          </w:p>
        </w:tc>
        <w:tc>
          <w:tcPr>
            <w:tcW w:w="1276" w:type="dxa"/>
          </w:tcPr>
          <w:p w14:paraId="18972A30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C&gt;G</w:t>
            </w:r>
          </w:p>
        </w:tc>
        <w:tc>
          <w:tcPr>
            <w:tcW w:w="992" w:type="dxa"/>
          </w:tcPr>
          <w:p w14:paraId="7A3A3EAA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0010</w:t>
            </w:r>
          </w:p>
        </w:tc>
        <w:tc>
          <w:tcPr>
            <w:tcW w:w="1134" w:type="dxa"/>
          </w:tcPr>
          <w:p w14:paraId="2782E7AF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019" w:type="dxa"/>
          </w:tcPr>
          <w:p w14:paraId="63FEFC03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391" w:type="dxa"/>
          </w:tcPr>
          <w:p w14:paraId="4816FE51" w14:textId="77777777" w:rsidR="00956E16" w:rsidRPr="002C4BA7" w:rsidRDefault="00956E16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Imputed</w:t>
            </w:r>
          </w:p>
        </w:tc>
        <w:tc>
          <w:tcPr>
            <w:tcW w:w="1271" w:type="dxa"/>
          </w:tcPr>
          <w:p w14:paraId="3527539A" w14:textId="77777777" w:rsidR="00956E16" w:rsidRPr="002C4BA7" w:rsidRDefault="00956E16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0.959</w:t>
            </w:r>
          </w:p>
        </w:tc>
      </w:tr>
      <w:tr w:rsidR="002C4BA7" w:rsidRPr="002C4BA7" w14:paraId="478742DF" w14:textId="77777777" w:rsidTr="002C4BA7">
        <w:tc>
          <w:tcPr>
            <w:tcW w:w="1668" w:type="dxa"/>
            <w:vMerge w:val="restart"/>
          </w:tcPr>
          <w:p w14:paraId="7A03BD6D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i/>
                <w:szCs w:val="21"/>
              </w:rPr>
              <w:t>UCP</w:t>
            </w:r>
            <w:r w:rsidRPr="00A65353">
              <w:rPr>
                <w:rFonts w:ascii="Times New Roman" w:hAnsi="Times New Roman" w:cs="Times New Roman"/>
                <w:szCs w:val="21"/>
              </w:rPr>
              <w:t>3</w:t>
            </w:r>
          </w:p>
          <w:p w14:paraId="7C86F821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11q13.4</w:t>
            </w:r>
          </w:p>
        </w:tc>
        <w:tc>
          <w:tcPr>
            <w:tcW w:w="1417" w:type="dxa"/>
          </w:tcPr>
          <w:p w14:paraId="60E9FBCD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RS591758</w:t>
            </w:r>
          </w:p>
        </w:tc>
        <w:tc>
          <w:tcPr>
            <w:tcW w:w="1593" w:type="dxa"/>
          </w:tcPr>
          <w:p w14:paraId="0B6DE462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73987015</w:t>
            </w:r>
          </w:p>
        </w:tc>
        <w:tc>
          <w:tcPr>
            <w:tcW w:w="1276" w:type="dxa"/>
          </w:tcPr>
          <w:p w14:paraId="11DF2F37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G&gt;C</w:t>
            </w:r>
          </w:p>
        </w:tc>
        <w:tc>
          <w:tcPr>
            <w:tcW w:w="992" w:type="dxa"/>
          </w:tcPr>
          <w:p w14:paraId="3A22F984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4520</w:t>
            </w:r>
          </w:p>
        </w:tc>
        <w:tc>
          <w:tcPr>
            <w:tcW w:w="1134" w:type="dxa"/>
          </w:tcPr>
          <w:p w14:paraId="6ACB210E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1019" w:type="dxa"/>
          </w:tcPr>
          <w:p w14:paraId="0DC009B4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391" w:type="dxa"/>
          </w:tcPr>
          <w:p w14:paraId="1B40FC5C" w14:textId="77777777" w:rsidR="00956E16" w:rsidRPr="002C4BA7" w:rsidRDefault="00956E16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Imputed</w:t>
            </w:r>
          </w:p>
        </w:tc>
        <w:tc>
          <w:tcPr>
            <w:tcW w:w="1271" w:type="dxa"/>
          </w:tcPr>
          <w:p w14:paraId="271E1137" w14:textId="77777777" w:rsidR="00956E16" w:rsidRPr="002C4BA7" w:rsidRDefault="00956E16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0.976</w:t>
            </w:r>
          </w:p>
        </w:tc>
      </w:tr>
      <w:tr w:rsidR="002C4BA7" w:rsidRPr="002C4BA7" w14:paraId="18EAD0D0" w14:textId="77777777" w:rsidTr="002C4BA7">
        <w:tc>
          <w:tcPr>
            <w:tcW w:w="1668" w:type="dxa"/>
            <w:vMerge/>
          </w:tcPr>
          <w:p w14:paraId="2B1D4153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1C5FDE9A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RS3741135</w:t>
            </w:r>
          </w:p>
        </w:tc>
        <w:tc>
          <w:tcPr>
            <w:tcW w:w="1593" w:type="dxa"/>
          </w:tcPr>
          <w:p w14:paraId="24EB7E6F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74002915</w:t>
            </w:r>
          </w:p>
        </w:tc>
        <w:tc>
          <w:tcPr>
            <w:tcW w:w="1276" w:type="dxa"/>
          </w:tcPr>
          <w:p w14:paraId="795E1C8C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14:paraId="2A7A17DA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3280</w:t>
            </w:r>
          </w:p>
        </w:tc>
        <w:tc>
          <w:tcPr>
            <w:tcW w:w="1134" w:type="dxa"/>
          </w:tcPr>
          <w:p w14:paraId="28F1DCBD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1019" w:type="dxa"/>
          </w:tcPr>
          <w:p w14:paraId="61AE10A1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391" w:type="dxa"/>
          </w:tcPr>
          <w:p w14:paraId="6DC0E5C0" w14:textId="77777777" w:rsidR="00956E16" w:rsidRPr="002C4BA7" w:rsidRDefault="00956E16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Imputed</w:t>
            </w:r>
          </w:p>
        </w:tc>
        <w:tc>
          <w:tcPr>
            <w:tcW w:w="1271" w:type="dxa"/>
          </w:tcPr>
          <w:p w14:paraId="1C3ADADB" w14:textId="77777777" w:rsidR="00956E16" w:rsidRPr="002C4BA7" w:rsidRDefault="00956E16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0.999</w:t>
            </w:r>
          </w:p>
        </w:tc>
      </w:tr>
      <w:tr w:rsidR="002C4BA7" w:rsidRPr="002C4BA7" w14:paraId="29FD82A4" w14:textId="77777777" w:rsidTr="002C4BA7">
        <w:trPr>
          <w:trHeight w:val="102"/>
        </w:trPr>
        <w:tc>
          <w:tcPr>
            <w:tcW w:w="1668" w:type="dxa"/>
            <w:vMerge/>
          </w:tcPr>
          <w:p w14:paraId="03597975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1A953255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RS668514</w:t>
            </w:r>
          </w:p>
        </w:tc>
        <w:tc>
          <w:tcPr>
            <w:tcW w:w="1593" w:type="dxa"/>
          </w:tcPr>
          <w:p w14:paraId="68B89C87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73995469</w:t>
            </w:r>
          </w:p>
        </w:tc>
        <w:tc>
          <w:tcPr>
            <w:tcW w:w="1276" w:type="dxa"/>
          </w:tcPr>
          <w:p w14:paraId="0D59C2FC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14:paraId="4799EC27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1264</w:t>
            </w:r>
          </w:p>
        </w:tc>
        <w:tc>
          <w:tcPr>
            <w:tcW w:w="1134" w:type="dxa"/>
          </w:tcPr>
          <w:p w14:paraId="77056D41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9" w:type="dxa"/>
          </w:tcPr>
          <w:p w14:paraId="263D55B2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391" w:type="dxa"/>
          </w:tcPr>
          <w:p w14:paraId="1A0D438A" w14:textId="77777777" w:rsidR="00956E16" w:rsidRPr="002C4BA7" w:rsidRDefault="00956E16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Imputed</w:t>
            </w:r>
          </w:p>
        </w:tc>
        <w:tc>
          <w:tcPr>
            <w:tcW w:w="1271" w:type="dxa"/>
          </w:tcPr>
          <w:p w14:paraId="09E4CF9D" w14:textId="77777777" w:rsidR="00956E16" w:rsidRPr="002C4BA7" w:rsidRDefault="00956E16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0.981</w:t>
            </w:r>
          </w:p>
        </w:tc>
      </w:tr>
      <w:tr w:rsidR="002C4BA7" w:rsidRPr="002C4BA7" w14:paraId="48F606F7" w14:textId="77777777" w:rsidTr="002C4BA7">
        <w:tc>
          <w:tcPr>
            <w:tcW w:w="1668" w:type="dxa"/>
            <w:vMerge/>
          </w:tcPr>
          <w:p w14:paraId="7D89A7CA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4F6E4E6" w14:textId="77777777" w:rsidR="00956E16" w:rsidRPr="00A65353" w:rsidRDefault="00956E16" w:rsidP="0006483B">
            <w:pPr>
              <w:tabs>
                <w:tab w:val="left" w:pos="885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RS2734827</w:t>
            </w:r>
          </w:p>
        </w:tc>
        <w:tc>
          <w:tcPr>
            <w:tcW w:w="1593" w:type="dxa"/>
          </w:tcPr>
          <w:p w14:paraId="2EB8106A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74005232</w:t>
            </w:r>
          </w:p>
        </w:tc>
        <w:tc>
          <w:tcPr>
            <w:tcW w:w="1276" w:type="dxa"/>
          </w:tcPr>
          <w:p w14:paraId="665A8993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14:paraId="3A5CA8CA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1444</w:t>
            </w:r>
          </w:p>
        </w:tc>
        <w:tc>
          <w:tcPr>
            <w:tcW w:w="1134" w:type="dxa"/>
          </w:tcPr>
          <w:p w14:paraId="0FC425CD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019" w:type="dxa"/>
          </w:tcPr>
          <w:p w14:paraId="72EAE9D5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391" w:type="dxa"/>
          </w:tcPr>
          <w:p w14:paraId="391991B5" w14:textId="77777777" w:rsidR="00956E16" w:rsidRPr="002C4BA7" w:rsidRDefault="00956E16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Genotyped</w:t>
            </w:r>
          </w:p>
        </w:tc>
        <w:tc>
          <w:tcPr>
            <w:tcW w:w="1271" w:type="dxa"/>
          </w:tcPr>
          <w:p w14:paraId="24F79403" w14:textId="77777777" w:rsidR="00956E16" w:rsidRPr="002C4BA7" w:rsidRDefault="00956E16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2C4BA7" w:rsidRPr="002C4BA7" w14:paraId="2D44E8B7" w14:textId="77777777" w:rsidTr="002C4BA7">
        <w:tc>
          <w:tcPr>
            <w:tcW w:w="1668" w:type="dxa"/>
            <w:vMerge/>
          </w:tcPr>
          <w:p w14:paraId="2175FD56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6848A48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RS1685356</w:t>
            </w:r>
          </w:p>
        </w:tc>
        <w:tc>
          <w:tcPr>
            <w:tcW w:w="1593" w:type="dxa"/>
          </w:tcPr>
          <w:p w14:paraId="65B9D547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74001814</w:t>
            </w:r>
          </w:p>
        </w:tc>
        <w:tc>
          <w:tcPr>
            <w:tcW w:w="1276" w:type="dxa"/>
          </w:tcPr>
          <w:p w14:paraId="2537FEEE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992" w:type="dxa"/>
          </w:tcPr>
          <w:p w14:paraId="703BA6C8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3926</w:t>
            </w:r>
          </w:p>
        </w:tc>
        <w:tc>
          <w:tcPr>
            <w:tcW w:w="1134" w:type="dxa"/>
          </w:tcPr>
          <w:p w14:paraId="3B7A3AF2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1019" w:type="dxa"/>
          </w:tcPr>
          <w:p w14:paraId="5B342C28" w14:textId="77777777" w:rsidR="00956E16" w:rsidRPr="00A65353" w:rsidRDefault="00956E16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391" w:type="dxa"/>
          </w:tcPr>
          <w:p w14:paraId="7B8ED6FD" w14:textId="77777777" w:rsidR="00956E16" w:rsidRPr="002C4BA7" w:rsidRDefault="00956E16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Genotyped</w:t>
            </w:r>
          </w:p>
        </w:tc>
        <w:tc>
          <w:tcPr>
            <w:tcW w:w="1271" w:type="dxa"/>
          </w:tcPr>
          <w:p w14:paraId="31DAADA9" w14:textId="77777777" w:rsidR="00956E16" w:rsidRPr="002C4BA7" w:rsidRDefault="00956E16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2C4BA7" w:rsidRPr="002C4BA7" w14:paraId="6A114DC4" w14:textId="77777777" w:rsidTr="002C4BA7">
        <w:tc>
          <w:tcPr>
            <w:tcW w:w="1668" w:type="dxa"/>
            <w:vMerge/>
          </w:tcPr>
          <w:p w14:paraId="47A0706C" w14:textId="77777777" w:rsidR="00FE4C10" w:rsidRPr="00A65353" w:rsidRDefault="00FE4C10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105C50F" w14:textId="77777777" w:rsidR="00FE4C10" w:rsidRPr="00A65353" w:rsidRDefault="00FE4C10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 xml:space="preserve">RS15763 </w:t>
            </w:r>
          </w:p>
        </w:tc>
        <w:tc>
          <w:tcPr>
            <w:tcW w:w="1593" w:type="dxa"/>
          </w:tcPr>
          <w:p w14:paraId="0565CAE3" w14:textId="77777777" w:rsidR="00FE4C10" w:rsidRPr="00A65353" w:rsidRDefault="00FE4C10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74000432</w:t>
            </w:r>
          </w:p>
        </w:tc>
        <w:tc>
          <w:tcPr>
            <w:tcW w:w="1276" w:type="dxa"/>
          </w:tcPr>
          <w:p w14:paraId="2D251273" w14:textId="77777777" w:rsidR="00FE4C10" w:rsidRPr="00A65353" w:rsidRDefault="00FE4C10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</w:tcPr>
          <w:p w14:paraId="02419129" w14:textId="77777777" w:rsidR="00FE4C10" w:rsidRPr="00A65353" w:rsidRDefault="00FE4C10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1942</w:t>
            </w:r>
          </w:p>
        </w:tc>
        <w:tc>
          <w:tcPr>
            <w:tcW w:w="1134" w:type="dxa"/>
          </w:tcPr>
          <w:p w14:paraId="286A7B08" w14:textId="77777777" w:rsidR="00FE4C10" w:rsidRPr="00A65353" w:rsidRDefault="00FE4C10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019" w:type="dxa"/>
          </w:tcPr>
          <w:p w14:paraId="17FEB109" w14:textId="77777777" w:rsidR="00FE4C10" w:rsidRPr="00A65353" w:rsidRDefault="00FE4C10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391" w:type="dxa"/>
          </w:tcPr>
          <w:p w14:paraId="20DA698F" w14:textId="77777777" w:rsidR="00FE4C10" w:rsidRPr="002C4BA7" w:rsidRDefault="00FE4C10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Imputed</w:t>
            </w:r>
          </w:p>
        </w:tc>
        <w:tc>
          <w:tcPr>
            <w:tcW w:w="1271" w:type="dxa"/>
          </w:tcPr>
          <w:p w14:paraId="76104AC5" w14:textId="77777777" w:rsidR="00FE4C10" w:rsidRPr="002C4BA7" w:rsidRDefault="00FE4C10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0.995</w:t>
            </w:r>
          </w:p>
        </w:tc>
      </w:tr>
      <w:tr w:rsidR="002C4BA7" w:rsidRPr="002C4BA7" w14:paraId="30A53482" w14:textId="77777777" w:rsidTr="002C4BA7">
        <w:tc>
          <w:tcPr>
            <w:tcW w:w="1668" w:type="dxa"/>
            <w:vMerge/>
            <w:tcBorders>
              <w:bottom w:val="single" w:sz="4" w:space="0" w:color="auto"/>
            </w:tcBorders>
          </w:tcPr>
          <w:p w14:paraId="34E14F1E" w14:textId="77777777" w:rsidR="002C4BA7" w:rsidRPr="00A65353" w:rsidRDefault="002C4BA7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2A4EF7D" w14:textId="77777777" w:rsidR="002C4BA7" w:rsidRPr="00A65353" w:rsidRDefault="002C4BA7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RS1626521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4C847416" w14:textId="77777777" w:rsidR="002C4BA7" w:rsidRPr="00A65353" w:rsidRDefault="002C4BA7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7400329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665C7E" w14:textId="77777777" w:rsidR="002C4BA7" w:rsidRPr="00A65353" w:rsidRDefault="002C4BA7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F701D9" w14:textId="77777777" w:rsidR="002C4BA7" w:rsidRPr="00A65353" w:rsidRDefault="002C4BA7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13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0EC4E3" w14:textId="77777777" w:rsidR="002C4BA7" w:rsidRPr="00A65353" w:rsidRDefault="002C4BA7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1DA41740" w14:textId="77777777" w:rsidR="002C4BA7" w:rsidRPr="00A65353" w:rsidRDefault="002C4BA7" w:rsidP="000648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5353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3B1CC379" w14:textId="77777777" w:rsidR="002C4BA7" w:rsidRPr="002C4BA7" w:rsidRDefault="002C4BA7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Imputed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5983CEE6" w14:textId="77777777" w:rsidR="002C4BA7" w:rsidRPr="002C4BA7" w:rsidRDefault="002C4BA7" w:rsidP="002C4BA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</w:rPr>
            </w:pPr>
            <w:r w:rsidRPr="002C4BA7">
              <w:rPr>
                <w:rFonts w:ascii="Times New Roman" w:eastAsia="SimSun" w:hAnsi="Times New Roman" w:cs="Times New Roman"/>
                <w:color w:val="000000"/>
              </w:rPr>
              <w:t>0.996</w:t>
            </w:r>
          </w:p>
        </w:tc>
      </w:tr>
    </w:tbl>
    <w:p w14:paraId="35136F0B" w14:textId="587793FD" w:rsidR="00855AFC" w:rsidRPr="00B46BC9" w:rsidRDefault="009B6C32" w:rsidP="00855AFC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="00A2596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25967">
        <w:rPr>
          <w:rFonts w:ascii="Times New Roman" w:hAnsi="Times New Roman" w:cs="Times New Roman"/>
          <w:color w:val="000000"/>
          <w:sz w:val="24"/>
          <w:szCs w:val="24"/>
        </w:rPr>
        <w:t>MAF,</w:t>
      </w:r>
      <w:r w:rsidR="00A25967" w:rsidRPr="00A2596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25967" w:rsidRPr="003443A9">
        <w:rPr>
          <w:rFonts w:ascii="Times New Roman" w:hAnsi="Times New Roman" w:cs="Times New Roman"/>
          <w:kern w:val="0"/>
          <w:sz w:val="24"/>
          <w:szCs w:val="24"/>
        </w:rPr>
        <w:t>minor allele frequency</w:t>
      </w:r>
      <w:r w:rsidR="00A25967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A2596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25967">
        <w:rPr>
          <w:rFonts w:ascii="Times New Roman" w:hAnsi="Times New Roman" w:cs="Times New Roman"/>
          <w:sz w:val="24"/>
          <w:szCs w:val="24"/>
        </w:rPr>
        <w:t xml:space="preserve">HWE, </w:t>
      </w:r>
      <w:r w:rsidR="00A25967" w:rsidRPr="003443A9">
        <w:rPr>
          <w:rFonts w:ascii="Times New Roman" w:hAnsi="Times New Roman" w:cs="Times New Roman"/>
          <w:sz w:val="24"/>
          <w:szCs w:val="24"/>
        </w:rPr>
        <w:t>Hardy-Weinberg equilibrium</w:t>
      </w:r>
    </w:p>
    <w:p w14:paraId="4597BC0F" w14:textId="77777777" w:rsidR="002653EA" w:rsidRDefault="002653EA"/>
    <w:sectPr w:rsidR="002653EA" w:rsidSect="00855A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3A70DE" w14:textId="77777777" w:rsidR="00846BBD" w:rsidRDefault="00846BBD" w:rsidP="009B6C32">
      <w:r>
        <w:separator/>
      </w:r>
    </w:p>
  </w:endnote>
  <w:endnote w:type="continuationSeparator" w:id="0">
    <w:p w14:paraId="2EB3AA79" w14:textId="77777777" w:rsidR="00846BBD" w:rsidRDefault="00846BBD" w:rsidP="009B6C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234489" w14:textId="77777777" w:rsidR="00846BBD" w:rsidRDefault="00846BBD" w:rsidP="009B6C32">
      <w:r>
        <w:separator/>
      </w:r>
    </w:p>
  </w:footnote>
  <w:footnote w:type="continuationSeparator" w:id="0">
    <w:p w14:paraId="0EC08AB3" w14:textId="77777777" w:rsidR="00846BBD" w:rsidRDefault="00846BBD" w:rsidP="009B6C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AFC"/>
    <w:rsid w:val="002653EA"/>
    <w:rsid w:val="00267716"/>
    <w:rsid w:val="002C4BA7"/>
    <w:rsid w:val="003C051A"/>
    <w:rsid w:val="00423A81"/>
    <w:rsid w:val="00702024"/>
    <w:rsid w:val="0083336E"/>
    <w:rsid w:val="00846BBD"/>
    <w:rsid w:val="00855AFC"/>
    <w:rsid w:val="00922722"/>
    <w:rsid w:val="00956E16"/>
    <w:rsid w:val="00967C49"/>
    <w:rsid w:val="00991762"/>
    <w:rsid w:val="009B6C32"/>
    <w:rsid w:val="009C30BB"/>
    <w:rsid w:val="009C6C65"/>
    <w:rsid w:val="00A24817"/>
    <w:rsid w:val="00A25967"/>
    <w:rsid w:val="00BC6370"/>
    <w:rsid w:val="00F207D8"/>
    <w:rsid w:val="00FE4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D432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AF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5AF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2C4BA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9B6C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6C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6C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6C3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AF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5AF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2C4BA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9B6C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6C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6C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6C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yao Jin</dc:creator>
  <cp:keywords/>
  <dc:description/>
  <cp:lastModifiedBy>AFRENACIA</cp:lastModifiedBy>
  <cp:revision>7</cp:revision>
  <dcterms:created xsi:type="dcterms:W3CDTF">2017-03-10T03:02:00Z</dcterms:created>
  <dcterms:modified xsi:type="dcterms:W3CDTF">2020-01-22T12:52:00Z</dcterms:modified>
</cp:coreProperties>
</file>